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165"/>
        <w:tblW w:w="144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425"/>
        <w:gridCol w:w="4253"/>
        <w:gridCol w:w="2835"/>
        <w:gridCol w:w="1276"/>
        <w:gridCol w:w="3118"/>
      </w:tblGrid>
      <w:tr w:rsidR="00A62462" w:rsidRPr="003058E0" w:rsidTr="00C65809">
        <w:trPr>
          <w:trHeight w:val="36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bookmarkStart w:id="0" w:name="_GoBack" w:colFirst="4" w:colLast="4"/>
            <w:r w:rsidRPr="003058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058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058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058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Silene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058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rogram</w:t>
            </w:r>
          </w:p>
        </w:tc>
      </w:tr>
      <w:tr w:rsidR="00A62462" w:rsidRPr="00A62462" w:rsidTr="00C65809">
        <w:trPr>
          <w:trHeight w:val="288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trnS-trnG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 xml:space="preserve"> intr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rnS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(GCU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CCGCTTTAGTCCACTCAG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71149D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11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Hamilton, 19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; </w:t>
            </w:r>
            <w:r w:rsidRPr="00711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loan et al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201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. vulgaris &amp;</w:t>
            </w:r>
            <w:r w:rsidRPr="003058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tifolia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A62462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95ºC 5min; 40 ciclos: 95ºC 30 </w:t>
            </w:r>
            <w:proofErr w:type="spellStart"/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ec</w:t>
            </w:r>
            <w:proofErr w:type="spellEnd"/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52ºC 1 min, 72ºC 1 min; 72ºC 7min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A62462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71149D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7114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rnG</w:t>
            </w:r>
            <w:proofErr w:type="spellEnd"/>
            <w:r w:rsidRPr="007114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(UCC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71149D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11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ACGAATCACACTTTTA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varsson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ylor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2462" w:rsidRPr="00A62462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m3F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ACAGTACTTTTGTGTTTACGAG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71149D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an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. ciliata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95ºC 3 min, 40 ciclos: 95ºC30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ec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49ºC 30sec, 72ºC 1 min; 72ºC 10min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m1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AGTCCATCTGGAAATCTTGGTT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2462" w:rsidRPr="00A62462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bcL1F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CACCACAAACAGAAA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rs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rc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í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rn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á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dez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</w:t>
            </w: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. </w:t>
            </w: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iliata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94ªC 3 min; 38 ciclos: 94ªC 1min, 50ªC 50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ec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72ªC 1 min; 72ªC 8 min)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rbcL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24</w:t>
            </w: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CGCATGTACCTGCAGTAG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2462" w:rsidRPr="00A62462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</w:t>
            </w: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_</w:t>
            </w: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o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CACCACAAACAGAGAC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ºC 3 min, 33 cycles: 94ºC 30sec; 55ºC 30sec, 72ºC 1min, 72ºC 10 min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_Rev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CAAGTCCACCRCG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2462" w:rsidRPr="00A62462" w:rsidTr="00C65809">
        <w:trPr>
          <w:trHeight w:val="288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F2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AAGGACATGATCTGTTGTGG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E7792E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Oxel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E77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idé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&amp;</w:t>
            </w:r>
          </w:p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proofErr w:type="spellStart"/>
            <w:r w:rsidRPr="00E77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Berglu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199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tribe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Sileneae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95ºC 2 min; 33 ciclos: 95ªC 30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ec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57ºC 1 min, 72ªC 2 min; 72ªC 7 min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  <w:t>rpsR2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R</w:t>
            </w: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GATAGACGGCTCATTGGGAT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keepNext/>
              <w:keepLines/>
              <w:spacing w:before="480"/>
              <w:ind w:firstLine="0"/>
              <w:jc w:val="left"/>
              <w:outlineLv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ers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. </w:t>
            </w:r>
            <w:proofErr w:type="spellStart"/>
            <w:proofErr w:type="gram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omm</w:t>
            </w:r>
            <w:proofErr w:type="spellEnd"/>
            <w:proofErr w:type="gram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. Giménez-Benavides L., Prieto-Benítez 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s-ES"/>
              </w:rPr>
              <w:t>S. ciliata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s-ES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s-ES"/>
              </w:rPr>
              <w:t>psbA-</w:t>
            </w:r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s-ES"/>
              </w:rPr>
              <w:lastRenderedPageBreak/>
              <w:t>trnH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  <w:lastRenderedPageBreak/>
              <w:t>trnH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  <w:t>(GUG)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ACTGCCTTGATCCACTTGGC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amilton, 19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 xml:space="preserve">S.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vulgaris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 xml:space="preserve"> </w:t>
            </w: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lastRenderedPageBreak/>
              <w:t>&amp; S. latifolia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lastRenderedPageBreak/>
              <w:t xml:space="preserve">95ºC 4min; 35 ciclos: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lastRenderedPageBreak/>
              <w:t>95º30se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, 53ºC 45sec, 72ºC 45sec; 72ºC 7 min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GCTCCATCTACAAATG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A64543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varsson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ylor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2462" w:rsidRPr="00A62462" w:rsidTr="00C65809">
        <w:trPr>
          <w:trHeight w:val="20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rn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nc</w:t>
            </w:r>
            <w:proofErr w:type="spellEnd"/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ATCGGTAGACGCTAC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62462" w:rsidRPr="007255D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erlet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S</w:t>
            </w: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v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lgaris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&amp; </w:t>
            </w: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S</w:t>
            </w: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95ªC 2,5 min; 38 ciclos: 95ªC 1 min, 53ªC 45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ec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72ªC 1 min; 72ª 7 min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nd</w:t>
            </w:r>
            <w:proofErr w:type="spellEnd"/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TAGAGGGACTTGAACC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A7111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varsson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s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&amp;</w:t>
            </w:r>
          </w:p>
          <w:p w:rsidR="00A62462" w:rsidRPr="00A7111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71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yl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2462" w:rsidRPr="00A62462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rnL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-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rnF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ac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n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CAAGTCCCTCTATCC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7255D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erlet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,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95ªC 2,5 min; 38 ciclos: 95ªC 1 min, 53ªC 45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ec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72ªC 1 min; 72ª 7 min</w:t>
            </w:r>
          </w:p>
        </w:tc>
      </w:tr>
      <w:tr w:rsidR="00A62462" w:rsidRPr="00C06C19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rnf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TTGAACTGGTGACACGAG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C06C19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trim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2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utan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62462" w:rsidRPr="00A62462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psb-psbL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 spac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C06C19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sb</w:t>
            </w:r>
            <w:r w:rsidRPr="00C06C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</w:t>
            </w:r>
            <w:proofErr w:type="spellEnd"/>
            <w:r w:rsidRPr="00C06C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-RF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C06C19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6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A62462" w:rsidRPr="00C06C19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6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TCGAATACTGGTAATAATATCAG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C06C19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C06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pp et al.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C06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C06C19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6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3 </w:t>
            </w:r>
            <w:proofErr w:type="spellStart"/>
            <w:r w:rsidRPr="00C06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lene</w:t>
            </w:r>
            <w:proofErr w:type="spellEnd"/>
            <w:r w:rsidRPr="00C06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ecie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95ºC 5min; 40 cic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los: 95ºC 30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ec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56ºC 1 min, 72ºC 1 min; 72ºC 10 min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L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AGTCGTATCTTGTTYAGACCT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2462" w:rsidRPr="00A62462" w:rsidTr="00C65809">
        <w:trPr>
          <w:trHeight w:val="54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32-trn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nLUAG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TTCCTAAGAGCAGCG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(</w:t>
            </w:r>
            <w:r w:rsidRPr="00305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C82BB0">
              <w:rPr>
                <w:rFonts w:ascii="Times New Roman" w:hAnsi="Times New Roman" w:cs="Times New Roman"/>
                <w:sz w:val="24"/>
                <w:szCs w:val="24"/>
              </w:rPr>
              <w:t>ó</w:t>
            </w:r>
            <w:proofErr w:type="spellStart"/>
            <w:r w:rsidRPr="00305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z</w:t>
            </w:r>
            <w:proofErr w:type="spellEnd"/>
            <w:r w:rsidRPr="00C82B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05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yallonga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et al., 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)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nnenni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A62462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95º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</w:t>
            </w: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3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min</w:t>
            </w: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; 34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iclos</w:t>
            </w: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94º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</w:t>
            </w: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40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ec</w:t>
            </w: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54º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</w:t>
            </w: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40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ec</w:t>
            </w: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72º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</w:t>
            </w: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1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min</w:t>
            </w: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; 72º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</w:t>
            </w:r>
            <w:r w:rsidRPr="00A6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10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min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A62462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TCCAAAAAAACGTACTTC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2462" w:rsidRPr="00A62462" w:rsidTr="00C65809">
        <w:trPr>
          <w:trHeight w:val="288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16Fc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CAAGATATGATATATTGTT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ers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. </w:t>
            </w:r>
            <w:proofErr w:type="spellStart"/>
            <w:proofErr w:type="gram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omm</w:t>
            </w:r>
            <w:proofErr w:type="spellEnd"/>
            <w:proofErr w:type="gram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.</w:t>
            </w:r>
            <w:r w:rsidRPr="003058E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arcía-Fernández A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. ciliat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ºC 4 min; 34 cycles (94ºC 1 min, 55ºC 1 min, 72ºC 2:30 min), 72ºC 7 min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pl16R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CTTCATTCTTCCTCTATGT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trnS-trnSf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r</w:t>
            </w: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fm</w:t>
            </w:r>
            <w:proofErr w:type="spellEnd"/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ACCTTGAGGTCACGG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150B84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d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5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henbueh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&amp;</w:t>
            </w:r>
          </w:p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.</w:t>
            </w:r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ic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2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nSUGA</w:t>
            </w:r>
            <w:proofErr w:type="spellEnd"/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AGAGAGGGATTCGAACC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2462" w:rsidRPr="00A62462" w:rsidTr="00C65809">
        <w:trPr>
          <w:trHeight w:val="288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4R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NAGWCCRTAATGAAAACG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62462" w:rsidRPr="007255D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berlet</w:t>
            </w:r>
            <w:proofErr w:type="spellEnd"/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t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19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plete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enom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4º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  <w:r w:rsidRPr="00E2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3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</w:t>
            </w:r>
            <w:r w:rsidRPr="00E2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; 35 </w:t>
            </w: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cles (94ºC 15 sec, 50ºC 30 sec, 72ºC 1min), 72ºC 7 min</w:t>
            </w:r>
          </w:p>
        </w:tc>
      </w:tr>
      <w:tr w:rsidR="00A62462" w:rsidRPr="003058E0" w:rsidTr="00C65809">
        <w:trPr>
          <w:trHeight w:val="288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305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rnLb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5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CTACCGATTTCGCCATAT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462" w:rsidRPr="003058E0" w:rsidRDefault="00A62462" w:rsidP="00C65809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bookmarkEnd w:id="0"/>
    </w:tbl>
    <w:p w:rsidR="001A290E" w:rsidRPr="00120D9B" w:rsidRDefault="001A290E" w:rsidP="00A4692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:rsidR="00810596" w:rsidRPr="003058E0" w:rsidRDefault="00810596" w:rsidP="00A71110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10596" w:rsidRPr="003058E0" w:rsidSect="00A83A3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46928"/>
    <w:rsid w:val="00120D9B"/>
    <w:rsid w:val="00150B84"/>
    <w:rsid w:val="00185BA8"/>
    <w:rsid w:val="001A290E"/>
    <w:rsid w:val="001C5E19"/>
    <w:rsid w:val="002A1681"/>
    <w:rsid w:val="002C01DE"/>
    <w:rsid w:val="003058E0"/>
    <w:rsid w:val="003402B1"/>
    <w:rsid w:val="003948C7"/>
    <w:rsid w:val="003F0316"/>
    <w:rsid w:val="00425CB5"/>
    <w:rsid w:val="004D5271"/>
    <w:rsid w:val="00523CDA"/>
    <w:rsid w:val="005A0D48"/>
    <w:rsid w:val="005B4A6C"/>
    <w:rsid w:val="005E10C1"/>
    <w:rsid w:val="00604688"/>
    <w:rsid w:val="00611B3A"/>
    <w:rsid w:val="00620EB5"/>
    <w:rsid w:val="006B1997"/>
    <w:rsid w:val="006B3086"/>
    <w:rsid w:val="006E189C"/>
    <w:rsid w:val="0071149D"/>
    <w:rsid w:val="007255D0"/>
    <w:rsid w:val="00810596"/>
    <w:rsid w:val="0081408E"/>
    <w:rsid w:val="0081426D"/>
    <w:rsid w:val="008C0489"/>
    <w:rsid w:val="008E738C"/>
    <w:rsid w:val="0095397D"/>
    <w:rsid w:val="00962CF0"/>
    <w:rsid w:val="009A394D"/>
    <w:rsid w:val="00A15DAE"/>
    <w:rsid w:val="00A33248"/>
    <w:rsid w:val="00A46928"/>
    <w:rsid w:val="00A62462"/>
    <w:rsid w:val="00A63230"/>
    <w:rsid w:val="00A64543"/>
    <w:rsid w:val="00A71110"/>
    <w:rsid w:val="00A7771D"/>
    <w:rsid w:val="00A83A37"/>
    <w:rsid w:val="00AB7BAF"/>
    <w:rsid w:val="00B736E8"/>
    <w:rsid w:val="00C06C19"/>
    <w:rsid w:val="00C65809"/>
    <w:rsid w:val="00C82BB0"/>
    <w:rsid w:val="00D150A1"/>
    <w:rsid w:val="00D3261D"/>
    <w:rsid w:val="00D35DDA"/>
    <w:rsid w:val="00E0339D"/>
    <w:rsid w:val="00E2483B"/>
    <w:rsid w:val="00E7792E"/>
    <w:rsid w:val="00EA14A5"/>
    <w:rsid w:val="00F06EF4"/>
    <w:rsid w:val="00F352B6"/>
    <w:rsid w:val="00F4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line="276" w:lineRule="auto"/>
        <w:ind w:firstLine="3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3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3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DD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line="276" w:lineRule="auto"/>
        <w:ind w:firstLine="3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3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3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D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3</Pages>
  <Words>413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34</cp:revision>
  <dcterms:created xsi:type="dcterms:W3CDTF">2014-10-06T14:24:00Z</dcterms:created>
  <dcterms:modified xsi:type="dcterms:W3CDTF">2015-06-03T22:12:00Z</dcterms:modified>
</cp:coreProperties>
</file>